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D5CD0" w14:textId="77777777" w:rsidR="008F7E3A" w:rsidRDefault="008F7E3A" w:rsidP="008F7E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21A0AB0F" wp14:editId="2BCF282E">
            <wp:extent cx="5274310" cy="5153660"/>
            <wp:effectExtent l="0" t="0" r="2540" b="8890"/>
            <wp:docPr id="1" name="图片 1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图表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5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BE7080" w14:textId="77777777" w:rsidR="008F7E3A" w:rsidRPr="00E44B2B" w:rsidRDefault="008F7E3A" w:rsidP="008F7E3A">
      <w:pPr>
        <w:rPr>
          <w:rFonts w:ascii="Times New Roman" w:hAnsi="Times New Roman" w:cs="Times New Roman"/>
          <w:b/>
          <w:bCs/>
        </w:rPr>
      </w:pPr>
      <w:r w:rsidRPr="00E44B2B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1</w:t>
      </w:r>
      <w:r w:rsidRPr="00E44B2B">
        <w:rPr>
          <w:rFonts w:ascii="Times New Roman" w:hAnsi="Times New Roman" w:cs="Times New Roman"/>
          <w:b/>
          <w:bCs/>
        </w:rPr>
        <w:t>. KEGG results for the DEGs at each time point from T1 toT9</w:t>
      </w:r>
    </w:p>
    <w:p w14:paraId="61EECFA4" w14:textId="77777777" w:rsidR="008F7E3A" w:rsidRPr="003B155E" w:rsidRDefault="008F7E3A" w:rsidP="008F7E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-B. </w:t>
      </w:r>
      <w:r w:rsidRPr="003B155E">
        <w:rPr>
          <w:rFonts w:ascii="Times New Roman" w:hAnsi="Times New Roman" w:cs="Times New Roman"/>
        </w:rPr>
        <w:t>From top to bottom</w:t>
      </w:r>
      <w:r>
        <w:rPr>
          <w:rFonts w:ascii="Times New Roman" w:hAnsi="Times New Roman" w:cs="Times New Roman"/>
        </w:rPr>
        <w:t>, the KEGG</w:t>
      </w:r>
      <w:r w:rsidRPr="003B155E">
        <w:rPr>
          <w:rFonts w:ascii="Times New Roman" w:hAnsi="Times New Roman" w:cs="Times New Roman"/>
        </w:rPr>
        <w:t xml:space="preserve"> enrichment results of differentially expressed genes at each time point in the early phase</w:t>
      </w:r>
      <w:r>
        <w:rPr>
          <w:rFonts w:ascii="Times New Roman" w:hAnsi="Times New Roman" w:cs="Times New Roman"/>
        </w:rPr>
        <w:t xml:space="preserve"> (T1-T4)</w:t>
      </w:r>
      <w:r w:rsidRPr="003B155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middle phase (T5-T9) </w:t>
      </w:r>
      <w:r w:rsidRPr="003B155E">
        <w:rPr>
          <w:rFonts w:ascii="Times New Roman" w:hAnsi="Times New Roman" w:cs="Times New Roman"/>
        </w:rPr>
        <w:t>of the Cd stress response. The top 3 entries for each time significance were selected for statistical analysis.</w:t>
      </w:r>
    </w:p>
    <w:p w14:paraId="633D187A" w14:textId="77777777" w:rsidR="008F7E3A" w:rsidRPr="008F7E3A" w:rsidRDefault="008F7E3A">
      <w:pPr>
        <w:rPr>
          <w:rFonts w:ascii="Times New Roman" w:hAnsi="Times New Roman" w:cs="Times New Roman"/>
          <w:noProof/>
        </w:rPr>
      </w:pPr>
    </w:p>
    <w:p w14:paraId="07766B03" w14:textId="77777777" w:rsidR="008F7E3A" w:rsidRDefault="008F7E3A">
      <w:pPr>
        <w:rPr>
          <w:rFonts w:ascii="Times New Roman" w:hAnsi="Times New Roman" w:cs="Times New Roman"/>
          <w:noProof/>
        </w:rPr>
      </w:pPr>
    </w:p>
    <w:p w14:paraId="7FB1A6EA" w14:textId="77777777" w:rsidR="008F7E3A" w:rsidRDefault="008F7E3A">
      <w:pPr>
        <w:rPr>
          <w:rFonts w:ascii="Times New Roman" w:hAnsi="Times New Roman" w:cs="Times New Roman"/>
          <w:noProof/>
        </w:rPr>
      </w:pPr>
    </w:p>
    <w:p w14:paraId="21FE8A2B" w14:textId="64F40005" w:rsidR="009B3608" w:rsidRPr="00F45662" w:rsidRDefault="000E44DA">
      <w:pPr>
        <w:rPr>
          <w:rFonts w:ascii="Times New Roman" w:hAnsi="Times New Roman" w:cs="Times New Roman"/>
        </w:rPr>
      </w:pPr>
      <w:r w:rsidRPr="00F4566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5D0B7D1" wp14:editId="1F865099">
            <wp:extent cx="5272036" cy="5709919"/>
            <wp:effectExtent l="0" t="0" r="508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2036" cy="5709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FC47FD" w14:textId="6E039451" w:rsidR="000E44DA" w:rsidRPr="00886872" w:rsidRDefault="000E44DA">
      <w:pPr>
        <w:rPr>
          <w:rFonts w:ascii="Times New Roman" w:hAnsi="Times New Roman" w:cs="Times New Roman"/>
          <w:b/>
          <w:bCs/>
        </w:rPr>
      </w:pPr>
      <w:r w:rsidRPr="00886872">
        <w:rPr>
          <w:rFonts w:ascii="Times New Roman" w:hAnsi="Times New Roman" w:cs="Times New Roman"/>
          <w:b/>
          <w:bCs/>
        </w:rPr>
        <w:t>Figure S</w:t>
      </w:r>
      <w:r w:rsidR="00923F64">
        <w:rPr>
          <w:rFonts w:ascii="Times New Roman" w:hAnsi="Times New Roman" w:cs="Times New Roman"/>
          <w:b/>
          <w:bCs/>
        </w:rPr>
        <w:t>2</w:t>
      </w:r>
      <w:r w:rsidRPr="00886872">
        <w:rPr>
          <w:rFonts w:ascii="Times New Roman" w:hAnsi="Times New Roman" w:cs="Times New Roman"/>
          <w:b/>
          <w:bCs/>
        </w:rPr>
        <w:t>. KEGG results for the DAS genes at each time point from T1 toT9</w:t>
      </w:r>
    </w:p>
    <w:p w14:paraId="57933CF3" w14:textId="66EA55AB" w:rsidR="000E44DA" w:rsidRPr="00F45662" w:rsidRDefault="000E44DA">
      <w:pPr>
        <w:rPr>
          <w:rFonts w:ascii="Times New Roman" w:hAnsi="Times New Roman" w:cs="Times New Roman"/>
        </w:rPr>
      </w:pPr>
      <w:r w:rsidRPr="00F45662">
        <w:rPr>
          <w:rFonts w:ascii="Times New Roman" w:hAnsi="Times New Roman" w:cs="Times New Roman"/>
        </w:rPr>
        <w:t>A KEGG results of DAS genes in the early stage of cadmium stress (T1-T4)</w:t>
      </w:r>
      <w:r w:rsidR="00085D60" w:rsidRPr="00F45662">
        <w:rPr>
          <w:rFonts w:ascii="Times New Roman" w:hAnsi="Times New Roman" w:cs="Times New Roman"/>
        </w:rPr>
        <w:t>. The top 3 entries for each time significance were selected for the statistics.</w:t>
      </w:r>
    </w:p>
    <w:p w14:paraId="4E14C153" w14:textId="257C068A" w:rsidR="000E44DA" w:rsidRPr="00F45662" w:rsidRDefault="000E44DA">
      <w:pPr>
        <w:rPr>
          <w:rFonts w:ascii="Times New Roman" w:hAnsi="Times New Roman" w:cs="Times New Roman"/>
        </w:rPr>
      </w:pPr>
      <w:r w:rsidRPr="00F45662">
        <w:rPr>
          <w:rFonts w:ascii="Times New Roman" w:hAnsi="Times New Roman" w:cs="Times New Roman"/>
        </w:rPr>
        <w:t>B KEGG results of DAS genes in the middle period (T6-T9) of cadmium stress</w:t>
      </w:r>
      <w:r w:rsidR="00085D60" w:rsidRPr="00F45662">
        <w:rPr>
          <w:rFonts w:ascii="Times New Roman" w:hAnsi="Times New Roman" w:cs="Times New Roman"/>
        </w:rPr>
        <w:t>. The top 3 entries for each time significance were selected for the statistics.</w:t>
      </w:r>
    </w:p>
    <w:p w14:paraId="7A7CA8E8" w14:textId="1B68CEA9" w:rsidR="000E44DA" w:rsidRPr="00F45662" w:rsidRDefault="000E44DA">
      <w:pPr>
        <w:rPr>
          <w:rFonts w:ascii="Times New Roman" w:hAnsi="Times New Roman" w:cs="Times New Roman"/>
        </w:rPr>
      </w:pPr>
    </w:p>
    <w:p w14:paraId="1ECCDEF8" w14:textId="3492A510" w:rsidR="000E44DA" w:rsidRPr="00F45662" w:rsidRDefault="000E44DA">
      <w:pPr>
        <w:rPr>
          <w:rFonts w:ascii="Times New Roman" w:hAnsi="Times New Roman" w:cs="Times New Roman"/>
        </w:rPr>
      </w:pPr>
    </w:p>
    <w:p w14:paraId="78D32FE6" w14:textId="58E189A2" w:rsidR="000E44DA" w:rsidRPr="00F45662" w:rsidRDefault="000E44DA">
      <w:pPr>
        <w:rPr>
          <w:rFonts w:ascii="Times New Roman" w:hAnsi="Times New Roman" w:cs="Times New Roman"/>
        </w:rPr>
      </w:pPr>
    </w:p>
    <w:p w14:paraId="5F69E816" w14:textId="7CF984D5" w:rsidR="000E44DA" w:rsidRPr="00F45662" w:rsidRDefault="000E44DA">
      <w:pPr>
        <w:rPr>
          <w:rFonts w:ascii="Times New Roman" w:hAnsi="Times New Roman" w:cs="Times New Roman"/>
        </w:rPr>
      </w:pPr>
    </w:p>
    <w:p w14:paraId="0B69CE5A" w14:textId="751E069E" w:rsidR="000E44DA" w:rsidRPr="00F45662" w:rsidRDefault="000E44DA">
      <w:pPr>
        <w:rPr>
          <w:rFonts w:ascii="Times New Roman" w:hAnsi="Times New Roman" w:cs="Times New Roman"/>
        </w:rPr>
      </w:pPr>
    </w:p>
    <w:p w14:paraId="1BF0D6E2" w14:textId="01705CC5" w:rsidR="000E44DA" w:rsidRPr="00F45662" w:rsidRDefault="000E44DA">
      <w:pPr>
        <w:rPr>
          <w:rFonts w:ascii="Times New Roman" w:hAnsi="Times New Roman" w:cs="Times New Roman"/>
        </w:rPr>
      </w:pPr>
    </w:p>
    <w:p w14:paraId="4EA39BAD" w14:textId="759818D5" w:rsidR="000E44DA" w:rsidRPr="00F45662" w:rsidRDefault="000E44DA">
      <w:pPr>
        <w:rPr>
          <w:rFonts w:ascii="Times New Roman" w:hAnsi="Times New Roman" w:cs="Times New Roman"/>
        </w:rPr>
      </w:pPr>
    </w:p>
    <w:p w14:paraId="66FD98A4" w14:textId="29D5AFC2" w:rsidR="000E44DA" w:rsidRPr="00F45662" w:rsidRDefault="000E44DA">
      <w:pPr>
        <w:rPr>
          <w:rFonts w:ascii="Times New Roman" w:hAnsi="Times New Roman" w:cs="Times New Roman"/>
        </w:rPr>
      </w:pPr>
    </w:p>
    <w:p w14:paraId="05C479B3" w14:textId="5D7D81CC" w:rsidR="000E44DA" w:rsidRPr="00F45662" w:rsidRDefault="000E44DA">
      <w:pPr>
        <w:rPr>
          <w:rFonts w:ascii="Times New Roman" w:hAnsi="Times New Roman" w:cs="Times New Roman"/>
        </w:rPr>
      </w:pPr>
    </w:p>
    <w:p w14:paraId="32E94AAC" w14:textId="3AE280FA" w:rsidR="000E44DA" w:rsidRPr="00F45662" w:rsidRDefault="000E44DA">
      <w:pPr>
        <w:rPr>
          <w:rFonts w:ascii="Times New Roman" w:hAnsi="Times New Roman" w:cs="Times New Roman"/>
        </w:rPr>
      </w:pPr>
    </w:p>
    <w:p w14:paraId="48FCDB87" w14:textId="395F713F" w:rsidR="000E44DA" w:rsidRPr="00F45662" w:rsidRDefault="007579EA">
      <w:pPr>
        <w:rPr>
          <w:rFonts w:ascii="Times New Roman" w:hAnsi="Times New Roman" w:cs="Times New Roman"/>
        </w:rPr>
      </w:pPr>
      <w:r w:rsidRPr="00F4566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967C190" wp14:editId="7478FDA4">
            <wp:extent cx="4780735" cy="6784975"/>
            <wp:effectExtent l="0" t="0" r="127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0735" cy="678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884273" w14:textId="1B758C50" w:rsidR="007579EA" w:rsidRPr="00B22F73" w:rsidRDefault="007579EA">
      <w:pPr>
        <w:rPr>
          <w:rFonts w:ascii="Times New Roman" w:hAnsi="Times New Roman" w:cs="Times New Roman"/>
          <w:b/>
          <w:bCs/>
        </w:rPr>
      </w:pPr>
      <w:r w:rsidRPr="00B22F73">
        <w:rPr>
          <w:rFonts w:ascii="Times New Roman" w:hAnsi="Times New Roman" w:cs="Times New Roman"/>
          <w:b/>
          <w:bCs/>
        </w:rPr>
        <w:t>Figure S</w:t>
      </w:r>
      <w:r w:rsidR="00923F64">
        <w:rPr>
          <w:rFonts w:ascii="Times New Roman" w:hAnsi="Times New Roman" w:cs="Times New Roman"/>
          <w:b/>
          <w:bCs/>
        </w:rPr>
        <w:t>3</w:t>
      </w:r>
      <w:r w:rsidRPr="00B22F73">
        <w:rPr>
          <w:rFonts w:ascii="Times New Roman" w:hAnsi="Times New Roman" w:cs="Times New Roman"/>
          <w:b/>
          <w:bCs/>
        </w:rPr>
        <w:t>. Differentially expressed (DE) and DAS analyses of tobacco in response to Cd stress at 3</w:t>
      </w:r>
      <w:r w:rsidR="00B22F73">
        <w:rPr>
          <w:rFonts w:ascii="Times New Roman" w:hAnsi="Times New Roman" w:cs="Times New Roman"/>
          <w:b/>
          <w:bCs/>
        </w:rPr>
        <w:t xml:space="preserve"> </w:t>
      </w:r>
      <w:r w:rsidRPr="00B22F73">
        <w:rPr>
          <w:rFonts w:ascii="Times New Roman" w:hAnsi="Times New Roman" w:cs="Times New Roman"/>
          <w:b/>
          <w:bCs/>
        </w:rPr>
        <w:t>h and 6</w:t>
      </w:r>
      <w:r w:rsidR="00B22F73">
        <w:rPr>
          <w:rFonts w:ascii="Times New Roman" w:hAnsi="Times New Roman" w:cs="Times New Roman"/>
          <w:b/>
          <w:bCs/>
        </w:rPr>
        <w:t xml:space="preserve"> </w:t>
      </w:r>
      <w:r w:rsidRPr="00B22F73">
        <w:rPr>
          <w:rFonts w:ascii="Times New Roman" w:hAnsi="Times New Roman" w:cs="Times New Roman"/>
          <w:b/>
          <w:bCs/>
        </w:rPr>
        <w:t>h</w:t>
      </w:r>
    </w:p>
    <w:p w14:paraId="578E306C" w14:textId="21846304" w:rsidR="007579EA" w:rsidRPr="00F45662" w:rsidRDefault="007579EA">
      <w:pPr>
        <w:rPr>
          <w:rFonts w:ascii="Times New Roman" w:hAnsi="Times New Roman" w:cs="Times New Roman"/>
        </w:rPr>
      </w:pPr>
      <w:r w:rsidRPr="00F45662">
        <w:rPr>
          <w:rFonts w:ascii="Times New Roman" w:hAnsi="Times New Roman" w:cs="Times New Roman"/>
        </w:rPr>
        <w:t>A</w:t>
      </w:r>
      <w:r w:rsidR="00085D60" w:rsidRPr="00F45662">
        <w:rPr>
          <w:rFonts w:ascii="Times New Roman" w:hAnsi="Times New Roman" w:cs="Times New Roman"/>
        </w:rPr>
        <w:t>-B</w:t>
      </w:r>
      <w:r w:rsidR="006D3489">
        <w:rPr>
          <w:rFonts w:ascii="Times New Roman" w:hAnsi="Times New Roman" w:cs="Times New Roman"/>
        </w:rPr>
        <w:t>.</w:t>
      </w:r>
      <w:r w:rsidRPr="00F45662">
        <w:rPr>
          <w:rFonts w:ascii="Times New Roman" w:hAnsi="Times New Roman" w:cs="Times New Roman"/>
        </w:rPr>
        <w:t xml:space="preserve"> Association between DE and DAS in tobacco under Cd stress treatment for 3h</w:t>
      </w:r>
      <w:r w:rsidR="00085D60" w:rsidRPr="00F45662">
        <w:rPr>
          <w:rFonts w:ascii="Times New Roman" w:hAnsi="Times New Roman" w:cs="Times New Roman"/>
        </w:rPr>
        <w:t xml:space="preserve"> and 6h. Variable shear event rate of change threshold of 0.05 and differential expression threshold of 1.</w:t>
      </w:r>
    </w:p>
    <w:p w14:paraId="49E28795" w14:textId="6ED75B3B" w:rsidR="007579EA" w:rsidRDefault="007579EA">
      <w:pPr>
        <w:rPr>
          <w:rFonts w:ascii="Times New Roman" w:hAnsi="Times New Roman" w:cs="Times New Roman"/>
        </w:rPr>
      </w:pPr>
      <w:r w:rsidRPr="00F45662">
        <w:rPr>
          <w:rFonts w:ascii="Times New Roman" w:hAnsi="Times New Roman" w:cs="Times New Roman"/>
        </w:rPr>
        <w:t>C</w:t>
      </w:r>
      <w:r w:rsidR="00085D60" w:rsidRPr="00F45662">
        <w:rPr>
          <w:rFonts w:ascii="Times New Roman" w:hAnsi="Times New Roman" w:cs="Times New Roman"/>
        </w:rPr>
        <w:t>-D</w:t>
      </w:r>
      <w:r w:rsidR="006D3489">
        <w:rPr>
          <w:rFonts w:ascii="Times New Roman" w:hAnsi="Times New Roman" w:cs="Times New Roman"/>
        </w:rPr>
        <w:t>.</w:t>
      </w:r>
      <w:r w:rsidRPr="00F45662">
        <w:rPr>
          <w:rFonts w:ascii="Times New Roman" w:hAnsi="Times New Roman" w:cs="Times New Roman"/>
        </w:rPr>
        <w:t xml:space="preserve"> Go term enrichment analysis between DE and DAS at 3h</w:t>
      </w:r>
      <w:r w:rsidR="00085D60" w:rsidRPr="00F45662">
        <w:rPr>
          <w:rFonts w:ascii="Times New Roman" w:hAnsi="Times New Roman" w:cs="Times New Roman"/>
        </w:rPr>
        <w:t xml:space="preserve"> and 6h. The top 5 entries for each time significance were selected for the statistics.</w:t>
      </w:r>
    </w:p>
    <w:p w14:paraId="6687B7A0" w14:textId="04E9863C" w:rsidR="003B155E" w:rsidRDefault="006A64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</w:t>
      </w:r>
      <w:r w:rsidR="006D348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6A6446">
        <w:rPr>
          <w:rFonts w:ascii="Times New Roman" w:hAnsi="Times New Roman" w:cs="Times New Roman"/>
        </w:rPr>
        <w:t>Number of DEGs intermingling with DAS genes under different times of cadmium treatment</w:t>
      </w:r>
    </w:p>
    <w:sectPr w:rsidR="003B15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DD835B" w14:textId="77777777" w:rsidR="00890767" w:rsidRDefault="00890767" w:rsidP="00085D60">
      <w:r>
        <w:separator/>
      </w:r>
    </w:p>
  </w:endnote>
  <w:endnote w:type="continuationSeparator" w:id="0">
    <w:p w14:paraId="2991D5FE" w14:textId="77777777" w:rsidR="00890767" w:rsidRDefault="00890767" w:rsidP="00085D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BF6825" w14:textId="77777777" w:rsidR="00890767" w:rsidRDefault="00890767" w:rsidP="00085D60">
      <w:r>
        <w:separator/>
      </w:r>
    </w:p>
  </w:footnote>
  <w:footnote w:type="continuationSeparator" w:id="0">
    <w:p w14:paraId="6D1FB177" w14:textId="77777777" w:rsidR="00890767" w:rsidRDefault="00890767" w:rsidP="00085D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A6B"/>
    <w:rsid w:val="0006664B"/>
    <w:rsid w:val="00085D60"/>
    <w:rsid w:val="000E44DA"/>
    <w:rsid w:val="00202746"/>
    <w:rsid w:val="0022380B"/>
    <w:rsid w:val="003B155E"/>
    <w:rsid w:val="003B318C"/>
    <w:rsid w:val="004013E2"/>
    <w:rsid w:val="0054212A"/>
    <w:rsid w:val="00691A18"/>
    <w:rsid w:val="006A6446"/>
    <w:rsid w:val="006D3489"/>
    <w:rsid w:val="00702206"/>
    <w:rsid w:val="00754885"/>
    <w:rsid w:val="007579EA"/>
    <w:rsid w:val="007D7C3A"/>
    <w:rsid w:val="00886872"/>
    <w:rsid w:val="00890767"/>
    <w:rsid w:val="008F7E3A"/>
    <w:rsid w:val="00920F53"/>
    <w:rsid w:val="00923F64"/>
    <w:rsid w:val="009B3608"/>
    <w:rsid w:val="009B5150"/>
    <w:rsid w:val="00B22F73"/>
    <w:rsid w:val="00B31B91"/>
    <w:rsid w:val="00BA5869"/>
    <w:rsid w:val="00CF3A2E"/>
    <w:rsid w:val="00E027B6"/>
    <w:rsid w:val="00E44B2B"/>
    <w:rsid w:val="00F45662"/>
    <w:rsid w:val="00F67A6B"/>
    <w:rsid w:val="00F87C19"/>
    <w:rsid w:val="00FB2ABD"/>
    <w:rsid w:val="00FF5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143DB1"/>
  <w15:chartTrackingRefBased/>
  <w15:docId w15:val="{A7891B60-AB0C-4E78-A77E-145725926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87C1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7C1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7C1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7C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7C1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85D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5D6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5D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5D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enyang</dc:creator>
  <cp:keywords/>
  <dc:description/>
  <cp:lastModifiedBy>Abby Rassette</cp:lastModifiedBy>
  <cp:revision>2</cp:revision>
  <dcterms:created xsi:type="dcterms:W3CDTF">2023-02-21T09:31:00Z</dcterms:created>
  <dcterms:modified xsi:type="dcterms:W3CDTF">2023-02-21T09:31:00Z</dcterms:modified>
</cp:coreProperties>
</file>